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7E1" w:rsidRPr="00D43E87" w:rsidRDefault="008407E1" w:rsidP="008407E1">
      <w:pPr>
        <w:rPr>
          <w:b/>
        </w:rPr>
      </w:pPr>
      <w:r>
        <w:rPr>
          <w:b/>
        </w:rPr>
        <w:t xml:space="preserve">S1 </w:t>
      </w:r>
      <w:r w:rsidRPr="00D43E87">
        <w:rPr>
          <w:b/>
        </w:rPr>
        <w:t>Fig</w:t>
      </w:r>
      <w:r w:rsidRPr="00A844A8">
        <w:rPr>
          <w:b/>
        </w:rPr>
        <w:t>:</w:t>
      </w:r>
      <w:r w:rsidRPr="00D43E87">
        <w:rPr>
          <w:b/>
        </w:rPr>
        <w:t xml:space="preserve"> Example of a curvilinear relationship for one participant.</w:t>
      </w:r>
    </w:p>
    <w:p w:rsidR="005E168A" w:rsidRPr="008407E1" w:rsidRDefault="008407E1" w:rsidP="008407E1">
      <w:r w:rsidRPr="00D43E87">
        <w:rPr>
          <w:b/>
          <w:noProof/>
        </w:rPr>
        <w:drawing>
          <wp:inline distT="0" distB="0" distL="0" distR="0" wp14:anchorId="50156FAE" wp14:editId="616A4BBD">
            <wp:extent cx="4391025" cy="427228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5E168A" w:rsidRPr="00840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NLI0MzC2MDY3MzZX0lEKTi0uzszPAykwrAUAHvJSsSwAAAA="/>
  </w:docVars>
  <w:rsids>
    <w:rsidRoot w:val="00DE6E84"/>
    <w:rsid w:val="005E168A"/>
    <w:rsid w:val="008407E1"/>
    <w:rsid w:val="008E0BA0"/>
    <w:rsid w:val="00D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E40F"/>
  <w15:chartTrackingRefBased/>
  <w15:docId w15:val="{64D11CA6-C73A-4F6B-A60F-624421EF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E84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E84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d94\Documents\Personnal%20publications\2018\Paul's%20MSc\Manuscript%202\Submission%20to%20Frontiers\Figure%20for%20suplementary%20materi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389528232047901"/>
          <c:y val="4.0916012808173897E-2"/>
          <c:w val="0.78151863884147299"/>
          <c:h val="0.82556155705481105"/>
        </c:manualLayout>
      </c:layout>
      <c:scatterChart>
        <c:scatterStyle val="lineMarker"/>
        <c:varyColors val="0"/>
        <c:ser>
          <c:idx val="2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exp"/>
            <c:forward val="50"/>
            <c:backward val="50"/>
            <c:dispRSqr val="1"/>
            <c:dispEq val="0"/>
            <c:trendlineLbl>
              <c:layout>
                <c:manualLayout>
                  <c:x val="-9.9139915202907297E-2"/>
                  <c:y val="-0.37257155429887601"/>
                </c:manualLayout>
              </c:layout>
              <c:numFmt formatCode="General" sourceLinked="0"/>
              <c:spPr>
                <a:solidFill>
                  <a:sysClr val="window" lastClr="FFFFFF"/>
                </a:solidFill>
              </c:spPr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trendline>
            <c:spPr>
              <a:ln>
                <a:solidFill>
                  <a:schemeClr val="bg1">
                    <a:lumMod val="50000"/>
                  </a:schemeClr>
                </a:solidFill>
              </a:ln>
            </c:spPr>
            <c:trendlineType val="linear"/>
            <c:forward val="50"/>
            <c:backward val="50"/>
            <c:dispRSqr val="1"/>
            <c:dispEq val="0"/>
            <c:trendlineLbl>
              <c:layout>
                <c:manualLayout>
                  <c:x val="-0.371680463019046"/>
                  <c:y val="-0.53606739258662806"/>
                </c:manualLayout>
              </c:layout>
              <c:numFmt formatCode="General" sourceLinked="0"/>
              <c:spPr>
                <a:solidFill>
                  <a:sysClr val="window" lastClr="FFFFFF"/>
                </a:solidFill>
              </c:spPr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xVal>
            <c:numRef>
              <c:f>'\Users\jd94\Documents\Personnal publications\2018\Paul''s MSc\Data analysis for Manuscript 2\Statistics for the linear relationships\Paul`s VA paper\[RESULTS 1_Validity of the tests (002).xlsx]ERT_5points'!$DC$72:$DC$76</c:f>
              <c:numCache>
                <c:formatCode>General</c:formatCode>
                <c:ptCount val="5"/>
                <c:pt idx="0">
                  <c:v>138.61259999999999</c:v>
                </c:pt>
                <c:pt idx="1">
                  <c:v>167.8023</c:v>
                </c:pt>
                <c:pt idx="2">
                  <c:v>205.07175000000001</c:v>
                </c:pt>
                <c:pt idx="3">
                  <c:v>238.98105000000001</c:v>
                </c:pt>
                <c:pt idx="4">
                  <c:v>260.42444999999992</c:v>
                </c:pt>
              </c:numCache>
            </c:numRef>
          </c:xVal>
          <c:yVal>
            <c:numRef>
              <c:f>'\Users\jd94\Documents\Personnal publications\2018\Paul''s MSc\Data analysis for Manuscript 2\Statistics for the linear relationships\Paul`s VA paper\[RESULTS 1_Validity of the tests (002).xlsx]ERT_5points'!$DA$72:$DA$76</c:f>
              <c:numCache>
                <c:formatCode>General</c:formatCode>
                <c:ptCount val="5"/>
                <c:pt idx="0">
                  <c:v>21.004785000000009</c:v>
                </c:pt>
                <c:pt idx="1">
                  <c:v>9.7906050000000011</c:v>
                </c:pt>
                <c:pt idx="2">
                  <c:v>4.3784549999999962</c:v>
                </c:pt>
                <c:pt idx="3">
                  <c:v>2.8445849999999999</c:v>
                </c:pt>
                <c:pt idx="4">
                  <c:v>1.98530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95-4A8C-9A5A-FAB9DDA8CA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243888"/>
        <c:axId val="719092816"/>
      </c:scatterChart>
      <c:valAx>
        <c:axId val="719243888"/>
        <c:scaling>
          <c:orientation val="minMax"/>
          <c:max val="300"/>
          <c:min val="100"/>
        </c:scaling>
        <c:delete val="0"/>
        <c:axPos val="b"/>
        <c:majorGridlines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ntary torque (N.m)</a:t>
                </a:r>
              </a:p>
            </c:rich>
          </c:tx>
          <c:layout>
            <c:manualLayout>
              <c:xMode val="edge"/>
              <c:yMode val="edge"/>
              <c:x val="0.38547696722291502"/>
              <c:y val="0.9366120666248469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crossAx val="719092816"/>
        <c:crosses val="autoZero"/>
        <c:crossBetween val="midCat"/>
      </c:valAx>
      <c:valAx>
        <c:axId val="719092816"/>
        <c:scaling>
          <c:orientation val="minMax"/>
          <c:max val="25"/>
          <c:min val="0"/>
        </c:scaling>
        <c:delete val="0"/>
        <c:axPos val="l"/>
        <c:majorGridlines>
          <c:spPr>
            <a:ln>
              <a:prstDash val="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uperimposed twitch (N.m)</a:t>
                </a:r>
              </a:p>
            </c:rich>
          </c:tx>
          <c:layout>
            <c:manualLayout>
              <c:xMode val="edge"/>
              <c:yMode val="edge"/>
              <c:x val="2.56082325373664E-2"/>
              <c:y val="0.2412744483039500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719243888"/>
        <c:crosses val="autoZero"/>
        <c:crossBetween val="midCat"/>
        <c:majorUnit val="5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.ansdell</dc:creator>
  <cp:keywords/>
  <dc:description/>
  <cp:lastModifiedBy>paul.ansdell</cp:lastModifiedBy>
  <cp:revision>2</cp:revision>
  <dcterms:created xsi:type="dcterms:W3CDTF">2019-05-29T08:44:00Z</dcterms:created>
  <dcterms:modified xsi:type="dcterms:W3CDTF">2019-05-29T08:44:00Z</dcterms:modified>
</cp:coreProperties>
</file>